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E889D" w14:textId="5AEA6469" w:rsidR="005969FF" w:rsidRPr="00383F71" w:rsidRDefault="00731FC2" w:rsidP="00BA1D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83F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ry </w:t>
      </w:r>
      <w:r w:rsidR="006327A5" w:rsidRPr="00383F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</w:t>
      </w:r>
      <w:r w:rsidR="00B817A6" w:rsidRPr="00383F71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6327A5" w:rsidRPr="00383F71">
        <w:rPr>
          <w:rFonts w:ascii="Times New Roman" w:hAnsi="Times New Roman" w:cs="Times New Roman"/>
          <w:color w:val="000000" w:themeColor="text1"/>
          <w:sz w:val="18"/>
          <w:szCs w:val="18"/>
        </w:rPr>
        <w:t>. Clinical characteristics of study participants in the compatible with NAFLD</w:t>
      </w:r>
      <w:r w:rsidRPr="00383F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Liver test abnormalities)</w:t>
      </w:r>
    </w:p>
    <w:tbl>
      <w:tblPr>
        <w:tblW w:w="7503" w:type="dxa"/>
        <w:tblInd w:w="10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1560"/>
        <w:gridCol w:w="1471"/>
        <w:gridCol w:w="1080"/>
      </w:tblGrid>
      <w:tr w:rsidR="00383F71" w:rsidRPr="00383F71" w14:paraId="0738CA9C" w14:textId="7B4DE716" w:rsidTr="00C839A8">
        <w:trPr>
          <w:trHeight w:val="22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B933B" w14:textId="77777777" w:rsidR="00731FC2" w:rsidRPr="00383F71" w:rsidRDefault="00731FC2" w:rsidP="00711006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BE7A6" w14:textId="77777777" w:rsidR="00731FC2" w:rsidRPr="00383F71" w:rsidRDefault="00731FC2" w:rsidP="0071100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atible with non-NAFLD</w:t>
            </w:r>
          </w:p>
          <w:p w14:paraId="2FD28689" w14:textId="77777777" w:rsidR="00731FC2" w:rsidRPr="00383F71" w:rsidRDefault="00731FC2" w:rsidP="0071100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,322,481)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012F2" w14:textId="2DE76BDF" w:rsidR="00731FC2" w:rsidRPr="00383F71" w:rsidRDefault="00731FC2" w:rsidP="0071100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atible with NAFLD</w:t>
            </w:r>
          </w:p>
          <w:p w14:paraId="5E638F96" w14:textId="77777777" w:rsidR="00731FC2" w:rsidRPr="00383F71" w:rsidRDefault="00731FC2" w:rsidP="0071100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72,77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86288" w14:textId="77777777" w:rsidR="00731FC2" w:rsidRPr="00383F71" w:rsidRDefault="00731FC2" w:rsidP="00711006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383F71" w:rsidRPr="00383F71" w14:paraId="10AC879E" w14:textId="08A4036A" w:rsidTr="00C839A8">
        <w:trPr>
          <w:trHeight w:val="22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175ED" w14:textId="5400F775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nterquartile range) follow up (y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5C1DE" w14:textId="0612518F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 w:rsidR="00C839A8" w:rsidRPr="00383F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2-5.81)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B210A" w14:textId="07CF95FF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3-5.8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F49BB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2D4A2FCE" w14:textId="4E59D519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B7577" w14:textId="77777777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6317F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4±10.9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591C1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5±10.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570EE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6AD53DE7" w14:textId="29C71671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8C768" w14:textId="4422139A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6A4E4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±3.2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09CF1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±4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1826C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4BB34941" w14:textId="0FB8531D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4AA80" w14:textId="77777777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n, 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DB369" w14:textId="5399B894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8,943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0.4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8A4DA" w14:textId="4B4AF8A1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,536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7.9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913A3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19D66DBF" w14:textId="5068DE62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E11F7" w14:textId="6A56DB73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 (mg/d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3F1EC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7±30.1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49F42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.6±32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E8D7B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35AF46C3" w14:textId="3D517576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CE57E" w14:textId="212DC92F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 (mg/d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CF9F4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3±16.1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DBDB1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±14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2DDAF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572FB30C" w14:textId="0FEAC042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A658F" w14:textId="748BD3F5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 (mg/d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6D3B2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0±70.0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44F12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.3±114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A45AC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355615B2" w14:textId="5CB3C477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4ABD9" w14:textId="334F4D93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19187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0±15.8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8BEE3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3±15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FD1F3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086F8DC4" w14:textId="424CA116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B0CE7" w14:textId="045FC5B7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ADF72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±11.5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AF6F9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4±11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19149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142D2A35" w14:textId="173903EA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E4F6D" w14:textId="6930B1A1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9DD6A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±4.7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01D07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7±16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65023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0C408869" w14:textId="23102FC6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8DE6A" w14:textId="0C1B5784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953F7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±6.2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6DAD5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±26.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0EBE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75615D36" w14:textId="4F47D9DA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DE183" w14:textId="0FF91742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 (U/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12F5C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±23.6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2D549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1±62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D0479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42DFD437" w14:textId="6CC04AC7" w:rsidTr="00C839A8">
        <w:trPr>
          <w:trHeight w:val="43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1D6DB" w14:textId="61FDEA35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G (mg/d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C5B4F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±15.3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7D80A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0±22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7D8AB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6100BBD5" w14:textId="617C803A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D0F62" w14:textId="650EEC09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3EE6D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±0.5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EC4E7" w14:textId="77777777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±0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4D51E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485A7040" w14:textId="1E73C822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2D5B5" w14:textId="3CE4E791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habit n,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D8035" w14:textId="7636B40D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4,545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5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C4A0C" w14:textId="163123CA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,909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16B34" w14:textId="77777777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1A6205C7" w14:textId="77777777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28360" w14:textId="7CC8C2C5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riglyceridemia n,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6BE70" w14:textId="2BA6555A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,111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5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489E1" w14:textId="272536A3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,090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7.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A699B" w14:textId="5001D025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4E234987" w14:textId="3035CD7F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1103B" w14:textId="12EBD7F6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n,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87E20" w14:textId="37A196D8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,100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1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B7188" w14:textId="59ADD5FE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,157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F5B6D" w14:textId="0D15A725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383F71" w:rsidRPr="00383F71" w14:paraId="5115B0D8" w14:textId="37061785" w:rsidTr="00C839A8">
        <w:trPr>
          <w:trHeight w:val="22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88D38" w14:textId="00109C67" w:rsidR="00731FC2" w:rsidRPr="00383F71" w:rsidRDefault="00731FC2" w:rsidP="00AF3FE8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and Hypertriglyceridemia n, 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E7AA1" w14:textId="4D24AC1E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,540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351CD" w14:textId="7CF755C0" w:rsidR="00731FC2" w:rsidRPr="00383F71" w:rsidRDefault="00731FC2" w:rsidP="00AF3FE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,059</w:t>
            </w:r>
            <w:r w:rsidR="00C839A8"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9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5DABE" w14:textId="2C9666B4" w:rsidR="00731FC2" w:rsidRPr="00383F71" w:rsidRDefault="00731FC2" w:rsidP="00AF3FE8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F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</w:tr>
    </w:tbl>
    <w:p w14:paraId="7F12B261" w14:textId="7D84C28A" w:rsidR="00BA1D6F" w:rsidRPr="00383F71" w:rsidRDefault="00BA1D6F" w:rsidP="00BA1D6F">
      <w:pPr>
        <w:rPr>
          <w:rFonts w:ascii="Times New Roman" w:hAnsi="Times New Roman" w:cs="Times New Roman"/>
          <w:color w:val="000000" w:themeColor="text1"/>
          <w:szCs w:val="21"/>
        </w:rPr>
      </w:pP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BMI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body ma</w:t>
      </w:r>
      <w:r w:rsidR="00B06872" w:rsidRPr="00383F71">
        <w:rPr>
          <w:rFonts w:ascii="Times New Roman" w:hAnsi="Times New Roman" w:cs="Times New Roman"/>
          <w:color w:val="000000" w:themeColor="text1"/>
          <w:szCs w:val="21"/>
        </w:rPr>
        <w:t>s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 xml:space="preserve">s index, </w:t>
      </w:r>
      <w:r w:rsidR="00AF3FE8" w:rsidRPr="00383F71">
        <w:rPr>
          <w:rFonts w:ascii="Times New Roman" w:hAnsi="Times New Roman" w:cs="Times New Roman" w:hint="eastAsia"/>
          <w:color w:val="000000" w:themeColor="text1"/>
          <w:szCs w:val="21"/>
        </w:rPr>
        <w:t>FLI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AF3FE8" w:rsidRPr="00383F71">
        <w:rPr>
          <w:rFonts w:ascii="Times New Roman" w:hAnsi="Times New Roman" w:cs="Times New Roman" w:hint="eastAsia"/>
          <w:color w:val="000000" w:themeColor="text1"/>
          <w:szCs w:val="21"/>
        </w:rPr>
        <w:t xml:space="preserve">fatty liver index </w:t>
      </w:r>
      <w:r w:rsidR="00AF3FE8" w:rsidRPr="00383F71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LDL-C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low density lipoprotein cholesterol, HDL-C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high density lipoprotein cholesterol, TG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 xml:space="preserve">triglyceride,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SBP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systolic blood pressure, DBP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diastolic blood pressure, AST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aspartate aminotransferase, ALT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alanine aminotransferase, GGT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>: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  <w:lang w:val="el-GR"/>
        </w:rPr>
        <w:t>γ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  <w:lang w:val="el-GR"/>
        </w:rPr>
        <w:t>-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glutamyl transpeptidase, FBG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fasting blood glucose</w:t>
      </w:r>
      <w:r w:rsidR="00B06872" w:rsidRPr="00383F71">
        <w:rPr>
          <w:rFonts w:ascii="Times New Roman" w:hAnsi="Times New Roman" w:cs="Times New Roman"/>
          <w:color w:val="000000" w:themeColor="text1"/>
          <w:szCs w:val="21"/>
        </w:rPr>
        <w:t>, HbA1c</w:t>
      </w:r>
      <w:r w:rsidR="00C839A8" w:rsidRPr="00383F71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B06872" w:rsidRPr="00383F71">
        <w:rPr>
          <w:rFonts w:ascii="Times New Roman" w:hAnsi="Times New Roman" w:cs="Times New Roman"/>
          <w:color w:val="000000" w:themeColor="text1"/>
          <w:szCs w:val="21"/>
        </w:rPr>
        <w:t>glycosylated hemoglobin</w:t>
      </w:r>
    </w:p>
    <w:p w14:paraId="0B522894" w14:textId="54937260" w:rsidR="00BA1D6F" w:rsidRPr="00383F71" w:rsidRDefault="00BA1D6F" w:rsidP="00BA1D6F">
      <w:pPr>
        <w:rPr>
          <w:rFonts w:ascii="Times New Roman" w:hAnsi="Times New Roman" w:cs="Times New Roman"/>
          <w:color w:val="000000" w:themeColor="text1"/>
          <w:szCs w:val="21"/>
        </w:rPr>
      </w:pP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Among the compatible with non-NAFLD patients (n=1,322,481), some patients had missing data:</w:t>
      </w:r>
      <w:r w:rsidR="00AF3FE8" w:rsidRPr="00383F7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BMI (n=1,322,314), FBG (n=1,098,740), and HbA1c (n=1,190,618)</w:t>
      </w:r>
    </w:p>
    <w:p w14:paraId="69EB7A9F" w14:textId="71453C17" w:rsidR="00BA1D6F" w:rsidRPr="00383F71" w:rsidRDefault="00BA1D6F" w:rsidP="00BA1D6F">
      <w:pPr>
        <w:rPr>
          <w:rFonts w:ascii="Times New Roman" w:hAnsi="Times New Roman" w:cs="Times New Roman"/>
          <w:color w:val="000000" w:themeColor="text1"/>
          <w:szCs w:val="21"/>
        </w:rPr>
      </w:pP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Among the compatible with NAFLD patients (n=272,779), some patients had missing data:</w:t>
      </w:r>
      <w:r w:rsidR="00AF3FE8" w:rsidRPr="00383F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83F71">
        <w:rPr>
          <w:rFonts w:ascii="Times New Roman" w:hAnsi="Times New Roman" w:cs="Times New Roman" w:hint="eastAsia"/>
          <w:color w:val="000000" w:themeColor="text1"/>
          <w:szCs w:val="21"/>
        </w:rPr>
        <w:t>BMI (n=272,754), FBG (n=226,506), and HbA1c (n=244,009)</w:t>
      </w:r>
    </w:p>
    <w:p w14:paraId="2C830C54" w14:textId="77777777" w:rsidR="008060A7" w:rsidRPr="00383F71" w:rsidRDefault="008060A7" w:rsidP="00BA1D6F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8060A7" w:rsidRPr="00383F71" w:rsidSect="00BA1D6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C84D2" w14:textId="77777777" w:rsidR="007031F5" w:rsidRDefault="007031F5" w:rsidP="008060A7">
      <w:r>
        <w:separator/>
      </w:r>
    </w:p>
  </w:endnote>
  <w:endnote w:type="continuationSeparator" w:id="0">
    <w:p w14:paraId="43AF1B1B" w14:textId="77777777" w:rsidR="007031F5" w:rsidRDefault="007031F5" w:rsidP="0080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31B59" w14:textId="77777777" w:rsidR="007031F5" w:rsidRDefault="007031F5" w:rsidP="008060A7">
      <w:r>
        <w:separator/>
      </w:r>
    </w:p>
  </w:footnote>
  <w:footnote w:type="continuationSeparator" w:id="0">
    <w:p w14:paraId="26B0AE57" w14:textId="77777777" w:rsidR="007031F5" w:rsidRDefault="007031F5" w:rsidP="00806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D6F"/>
    <w:rsid w:val="00204183"/>
    <w:rsid w:val="00383F71"/>
    <w:rsid w:val="005969FF"/>
    <w:rsid w:val="006327A5"/>
    <w:rsid w:val="007031F5"/>
    <w:rsid w:val="00711006"/>
    <w:rsid w:val="00731FC2"/>
    <w:rsid w:val="008060A7"/>
    <w:rsid w:val="008718FD"/>
    <w:rsid w:val="009205EE"/>
    <w:rsid w:val="009B702F"/>
    <w:rsid w:val="00AF3FE8"/>
    <w:rsid w:val="00B06872"/>
    <w:rsid w:val="00B168D2"/>
    <w:rsid w:val="00B817A6"/>
    <w:rsid w:val="00BA1D6F"/>
    <w:rsid w:val="00C80C32"/>
    <w:rsid w:val="00C839A8"/>
    <w:rsid w:val="00CC7E05"/>
    <w:rsid w:val="00CF00C6"/>
    <w:rsid w:val="00DB5990"/>
    <w:rsid w:val="00DE38D7"/>
    <w:rsid w:val="00DF778C"/>
    <w:rsid w:val="00E4193D"/>
    <w:rsid w:val="00F47E40"/>
    <w:rsid w:val="00F76DFD"/>
    <w:rsid w:val="00F9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4168DA"/>
  <w15:chartTrackingRefBased/>
  <w15:docId w15:val="{918A03B0-FDBA-46B4-AC3B-2AEA7195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A1D6F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06872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06872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060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060A7"/>
  </w:style>
  <w:style w:type="paragraph" w:styleId="a8">
    <w:name w:val="footer"/>
    <w:basedOn w:val="a"/>
    <w:link w:val="a9"/>
    <w:uiPriority w:val="99"/>
    <w:unhideWhenUsed/>
    <w:rsid w:val="008060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060A7"/>
  </w:style>
  <w:style w:type="character" w:styleId="aa">
    <w:name w:val="annotation reference"/>
    <w:basedOn w:val="a0"/>
    <w:uiPriority w:val="99"/>
    <w:semiHidden/>
    <w:unhideWhenUsed/>
    <w:rsid w:val="00CF00C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F00C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F00C6"/>
  </w:style>
  <w:style w:type="paragraph" w:styleId="ad">
    <w:name w:val="annotation subject"/>
    <w:basedOn w:val="ab"/>
    <w:next w:val="ab"/>
    <w:link w:val="ae"/>
    <w:uiPriority w:val="99"/>
    <w:semiHidden/>
    <w:unhideWhenUsed/>
    <w:rsid w:val="00CF00C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F00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3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 正人</dc:creator>
  <cp:keywords/>
  <dc:description/>
  <cp:lastModifiedBy>米田　正人</cp:lastModifiedBy>
  <cp:revision>4</cp:revision>
  <dcterms:created xsi:type="dcterms:W3CDTF">2021-08-19T09:59:00Z</dcterms:created>
  <dcterms:modified xsi:type="dcterms:W3CDTF">2021-09-10T12:08:00Z</dcterms:modified>
</cp:coreProperties>
</file>